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BA091" w14:textId="77777777" w:rsidR="001D34C6" w:rsidRDefault="001D34C6" w:rsidP="001D34C6">
      <w:pPr>
        <w:pStyle w:val="Title"/>
      </w:pPr>
      <w:r>
        <w:t>Appendices</w:t>
      </w:r>
    </w:p>
    <w:p w14:paraId="2117990B" w14:textId="77777777" w:rsidR="001D34C6" w:rsidRDefault="001D34C6" w:rsidP="001D34C6">
      <w:pPr>
        <w:rPr>
          <w:rFonts w:cs="Times New Roman"/>
          <w:szCs w:val="24"/>
        </w:rPr>
      </w:pPr>
      <w:r w:rsidRPr="002864C1">
        <w:rPr>
          <w:rFonts w:cs="Times New Roman"/>
          <w:b/>
          <w:szCs w:val="24"/>
        </w:rPr>
        <w:t>Appendix Table 1</w:t>
      </w:r>
      <w:r>
        <w:rPr>
          <w:rFonts w:cs="Times New Roman"/>
          <w:szCs w:val="24"/>
        </w:rPr>
        <w:t>.  Comparison of subjects completing post-study questionnaire with those enrolled in study but not completing post-study questionnaire.</w:t>
      </w:r>
    </w:p>
    <w:tbl>
      <w:tblPr>
        <w:tblW w:w="10105" w:type="dxa"/>
        <w:tblInd w:w="-7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45"/>
        <w:gridCol w:w="2700"/>
        <w:gridCol w:w="2700"/>
        <w:gridCol w:w="2160"/>
      </w:tblGrid>
      <w:tr w:rsidR="001D34C6" w:rsidRPr="00E92FC4" w14:paraId="3E193215" w14:textId="77777777" w:rsidTr="000A63C4">
        <w:trPr>
          <w:trHeight w:val="1136"/>
        </w:trPr>
        <w:tc>
          <w:tcPr>
            <w:tcW w:w="2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70BB2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Characteristic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87732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Post-study Questionnaire Completed</w:t>
            </w:r>
          </w:p>
          <w:p w14:paraId="79B1703C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(n = 259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B9B0B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Post-study Questionnaire Not Completed</w:t>
            </w:r>
          </w:p>
          <w:p w14:paraId="4EE7C88A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 xml:space="preserve"> (n = 188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54447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P-value</w:t>
            </w:r>
          </w:p>
        </w:tc>
      </w:tr>
      <w:tr w:rsidR="001D34C6" w:rsidRPr="00E92FC4" w14:paraId="6BA93129" w14:textId="77777777" w:rsidTr="000A63C4">
        <w:tc>
          <w:tcPr>
            <w:tcW w:w="2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324BF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Age, yrs. (SD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9A69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50.5 (13.9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1A4FB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46.1 (13.4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30E52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>
              <w:rPr>
                <w:sz w:val="22"/>
                <w:szCs w:val="21"/>
                <w:lang w:val="en"/>
              </w:rPr>
              <w:t>&lt;0.01</w:t>
            </w:r>
          </w:p>
        </w:tc>
      </w:tr>
      <w:tr w:rsidR="001D34C6" w:rsidRPr="00E92FC4" w14:paraId="3D41BE00" w14:textId="77777777" w:rsidTr="000A63C4">
        <w:trPr>
          <w:trHeight w:val="1640"/>
        </w:trPr>
        <w:tc>
          <w:tcPr>
            <w:tcW w:w="2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FD5C6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Time zone, n (%)</w:t>
            </w:r>
          </w:p>
          <w:p w14:paraId="4448EBB7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Eastern</w:t>
            </w:r>
          </w:p>
          <w:p w14:paraId="3C879CB4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Central</w:t>
            </w:r>
          </w:p>
          <w:p w14:paraId="39937B56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Mountain</w:t>
            </w:r>
          </w:p>
          <w:p w14:paraId="69EF52D4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Pacific</w:t>
            </w:r>
          </w:p>
          <w:p w14:paraId="1D497EE3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Alaska</w:t>
            </w:r>
          </w:p>
          <w:p w14:paraId="27958536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Hawaii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42BAE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3CAC7B7E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148 (57.1)</w:t>
            </w:r>
          </w:p>
          <w:p w14:paraId="400A5CFA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44 (17.0)</w:t>
            </w:r>
          </w:p>
          <w:p w14:paraId="689DB23E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20 (7.7)</w:t>
            </w:r>
          </w:p>
          <w:p w14:paraId="04CBE30C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47 (18.1)</w:t>
            </w:r>
          </w:p>
          <w:p w14:paraId="1CD1F3C4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0 (0.0)</w:t>
            </w:r>
          </w:p>
          <w:p w14:paraId="3D8166B8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0 (0.0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E6362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62476577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102 (54.3)</w:t>
            </w:r>
          </w:p>
          <w:p w14:paraId="680C6F47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30 (16.0)</w:t>
            </w:r>
          </w:p>
          <w:p w14:paraId="4015E9F5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16 (8.5)</w:t>
            </w:r>
          </w:p>
          <w:p w14:paraId="23BD3CD0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38 (20.2)</w:t>
            </w:r>
          </w:p>
          <w:p w14:paraId="2DD2C51D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1 (0.5)</w:t>
            </w:r>
          </w:p>
          <w:p w14:paraId="09E0C34E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1 (0.5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12BAE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3DE5695C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2507BC46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34CE98B4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74C511F8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474F5C77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4A9B275B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0.</w:t>
            </w:r>
            <w:r>
              <w:rPr>
                <w:sz w:val="22"/>
                <w:szCs w:val="21"/>
                <w:lang w:val="en"/>
              </w:rPr>
              <w:t>73</w:t>
            </w:r>
          </w:p>
        </w:tc>
      </w:tr>
      <w:tr w:rsidR="001D34C6" w:rsidRPr="00E92FC4" w14:paraId="3C9C6656" w14:textId="77777777" w:rsidTr="000A63C4">
        <w:tc>
          <w:tcPr>
            <w:tcW w:w="2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2EE14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Female, n (%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43435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219 (84.6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9EE8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155 (82.4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41954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0.</w:t>
            </w:r>
            <w:r>
              <w:rPr>
                <w:sz w:val="22"/>
                <w:szCs w:val="21"/>
                <w:lang w:val="en"/>
              </w:rPr>
              <w:t>64</w:t>
            </w:r>
          </w:p>
        </w:tc>
      </w:tr>
      <w:tr w:rsidR="001D34C6" w:rsidRPr="00E92FC4" w14:paraId="15B1CABB" w14:textId="77777777" w:rsidTr="000A63C4">
        <w:tc>
          <w:tcPr>
            <w:tcW w:w="2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EBB45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Nonwhite, n (%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33196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41 (15.8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23A6F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38 (20.2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88060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0.</w:t>
            </w:r>
            <w:r>
              <w:rPr>
                <w:sz w:val="22"/>
                <w:szCs w:val="21"/>
                <w:lang w:val="en"/>
              </w:rPr>
              <w:t>28</w:t>
            </w:r>
          </w:p>
        </w:tc>
      </w:tr>
      <w:tr w:rsidR="001D34C6" w:rsidRPr="00E92FC4" w14:paraId="6ED7EA64" w14:textId="77777777" w:rsidTr="000A63C4">
        <w:tc>
          <w:tcPr>
            <w:tcW w:w="2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B11F7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Education</w:t>
            </w:r>
          </w:p>
          <w:p w14:paraId="03AD2D1E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&lt;BS/BA</w:t>
            </w:r>
          </w:p>
          <w:p w14:paraId="25A87918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BS/BA</w:t>
            </w:r>
          </w:p>
          <w:p w14:paraId="4B3A531A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Advanced degree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2EDEE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7ABE82FF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52 (20.1)</w:t>
            </w:r>
          </w:p>
          <w:p w14:paraId="79B47209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66 (25.5)</w:t>
            </w:r>
          </w:p>
          <w:p w14:paraId="1A87B7C9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141 (54.4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25EE0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671EB4CE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33 (17.6)</w:t>
            </w:r>
          </w:p>
          <w:p w14:paraId="200B1F3A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65 (34.6)</w:t>
            </w:r>
          </w:p>
          <w:p w14:paraId="65B9A61F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90 (47.9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6D9FE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538599DF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476CED7B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38DF6FFC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0.</w:t>
            </w:r>
            <w:r>
              <w:rPr>
                <w:sz w:val="22"/>
                <w:szCs w:val="21"/>
                <w:lang w:val="en"/>
              </w:rPr>
              <w:t>11</w:t>
            </w:r>
          </w:p>
        </w:tc>
      </w:tr>
      <w:tr w:rsidR="001D34C6" w:rsidRPr="00E92FC4" w14:paraId="6B025696" w14:textId="77777777" w:rsidTr="000A63C4">
        <w:tc>
          <w:tcPr>
            <w:tcW w:w="2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7E1FB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Lives alone, n (%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54A81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44 (17.0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7F520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33 (17.6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3CAA7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0.</w:t>
            </w:r>
            <w:r>
              <w:rPr>
                <w:sz w:val="22"/>
                <w:szCs w:val="21"/>
                <w:lang w:val="en"/>
              </w:rPr>
              <w:t>98</w:t>
            </w:r>
          </w:p>
        </w:tc>
      </w:tr>
      <w:tr w:rsidR="001D34C6" w:rsidRPr="00E92FC4" w14:paraId="77305A4F" w14:textId="77777777" w:rsidTr="000A63C4">
        <w:tc>
          <w:tcPr>
            <w:tcW w:w="2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0A43D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Previously tried self-experimentation, n (%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999CB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0E3DCE3A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47 (18.1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D3380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1F4DAAB1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42 (22.3)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9FF14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0BDB4D47" w14:textId="77777777" w:rsidR="001D34C6" w:rsidRPr="00C80205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80205">
              <w:rPr>
                <w:sz w:val="22"/>
                <w:szCs w:val="21"/>
                <w:lang w:val="en"/>
              </w:rPr>
              <w:t>0.3</w:t>
            </w:r>
            <w:r>
              <w:rPr>
                <w:sz w:val="22"/>
                <w:szCs w:val="21"/>
                <w:lang w:val="en"/>
              </w:rPr>
              <w:t>3</w:t>
            </w:r>
          </w:p>
        </w:tc>
      </w:tr>
    </w:tbl>
    <w:p w14:paraId="150572EA" w14:textId="77777777" w:rsidR="001D34C6" w:rsidRDefault="001D34C6" w:rsidP="001D34C6">
      <w:pPr>
        <w:rPr>
          <w:rFonts w:cs="Times New Roman"/>
          <w:szCs w:val="24"/>
        </w:rPr>
      </w:pPr>
    </w:p>
    <w:p w14:paraId="6A074519" w14:textId="77777777" w:rsidR="001D34C6" w:rsidRDefault="001D34C6" w:rsidP="001D34C6">
      <w:pPr>
        <w:rPr>
          <w:bCs/>
          <w:lang w:val="en"/>
        </w:rPr>
      </w:pPr>
      <w:r w:rsidRPr="002864C1">
        <w:rPr>
          <w:rFonts w:cs="Times New Roman"/>
          <w:b/>
          <w:szCs w:val="24"/>
        </w:rPr>
        <w:lastRenderedPageBreak/>
        <w:t xml:space="preserve">Appendix Table </w:t>
      </w:r>
      <w:r>
        <w:rPr>
          <w:rFonts w:cs="Times New Roman"/>
          <w:b/>
          <w:szCs w:val="24"/>
        </w:rPr>
        <w:t>2</w:t>
      </w:r>
      <w:r>
        <w:rPr>
          <w:rFonts w:cs="Times New Roman"/>
          <w:szCs w:val="24"/>
        </w:rPr>
        <w:t xml:space="preserve">.  </w:t>
      </w:r>
      <w:r w:rsidRPr="00110E18">
        <w:rPr>
          <w:bCs/>
          <w:lang w:val="en"/>
        </w:rPr>
        <w:t>Respondents’ experiences with N-of-1 trial system usability</w:t>
      </w:r>
      <w:r>
        <w:rPr>
          <w:bCs/>
          <w:lang w:val="en"/>
        </w:rPr>
        <w:t xml:space="preserve"> by participants’ characteristics.</w:t>
      </w:r>
    </w:p>
    <w:tbl>
      <w:tblPr>
        <w:tblW w:w="7405" w:type="dxa"/>
        <w:tblInd w:w="-7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15"/>
        <w:gridCol w:w="3240"/>
        <w:gridCol w:w="1350"/>
      </w:tblGrid>
      <w:tr w:rsidR="001D34C6" w:rsidRPr="00E92FC4" w14:paraId="242F1D1F" w14:textId="77777777" w:rsidTr="000A63C4">
        <w:trPr>
          <w:trHeight w:val="1136"/>
        </w:trPr>
        <w:tc>
          <w:tcPr>
            <w:tcW w:w="2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2CD5D" w14:textId="77777777" w:rsidR="001D34C6" w:rsidRPr="00341360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341360">
              <w:rPr>
                <w:sz w:val="22"/>
                <w:szCs w:val="21"/>
                <w:lang w:val="en"/>
              </w:rPr>
              <w:t>Characteristic</w:t>
            </w: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D373D" w14:textId="77777777" w:rsidR="001D34C6" w:rsidRPr="00341360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>
              <w:t xml:space="preserve">Average System Usability Scale Scores </w:t>
            </w:r>
            <w:r w:rsidRPr="00341360">
              <w:rPr>
                <w:sz w:val="22"/>
                <w:szCs w:val="21"/>
                <w:lang w:val="en"/>
              </w:rPr>
              <w:t>(</w:t>
            </w:r>
            <w:r>
              <w:rPr>
                <w:sz w:val="22"/>
                <w:szCs w:val="21"/>
                <w:lang w:val="en"/>
              </w:rPr>
              <w:t>SD</w:t>
            </w:r>
            <w:r w:rsidRPr="00341360">
              <w:rPr>
                <w:sz w:val="22"/>
                <w:szCs w:val="21"/>
                <w:lang w:val="en"/>
              </w:rPr>
              <w:t>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CD974" w14:textId="77777777" w:rsidR="001D34C6" w:rsidRPr="00341360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341360">
              <w:rPr>
                <w:sz w:val="22"/>
                <w:szCs w:val="21"/>
                <w:lang w:val="en"/>
              </w:rPr>
              <w:t>P-value</w:t>
            </w:r>
          </w:p>
        </w:tc>
      </w:tr>
      <w:tr w:rsidR="001D34C6" w:rsidRPr="00E92FC4" w14:paraId="713E7264" w14:textId="77777777" w:rsidTr="000A63C4">
        <w:tc>
          <w:tcPr>
            <w:tcW w:w="2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CE9E8" w14:textId="77777777" w:rsidR="001D34C6" w:rsidRPr="00341360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341360">
              <w:rPr>
                <w:sz w:val="22"/>
                <w:szCs w:val="21"/>
                <w:lang w:val="en"/>
              </w:rPr>
              <w:t xml:space="preserve">Age, yrs. </w:t>
            </w:r>
            <w:r>
              <w:rPr>
                <w:sz w:val="22"/>
                <w:szCs w:val="21"/>
                <w:lang w:val="en"/>
              </w:rPr>
              <w:t>(Coefficient from linear regression presented)</w:t>
            </w: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6333C" w14:textId="77777777" w:rsidR="001D34C6" w:rsidRPr="00341360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>
              <w:rPr>
                <w:sz w:val="22"/>
                <w:szCs w:val="21"/>
                <w:lang w:val="en"/>
              </w:rPr>
              <w:t>3.59</w:t>
            </w:r>
            <m:oMath>
              <m:r>
                <w:rPr>
                  <w:rFonts w:ascii="Cambria Math" w:hAnsi="Cambria Math"/>
                  <w:sz w:val="22"/>
                  <w:szCs w:val="21"/>
                  <w:lang w:val="en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1"/>
                      <w:lang w:val="en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1"/>
                      <w:lang w:val="en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1"/>
                      <w:lang w:val="en"/>
                    </w:rPr>
                    <m:t>-3</m:t>
                  </m:r>
                </m:sup>
              </m:sSup>
            </m:oMath>
            <w:r w:rsidRPr="00341360">
              <w:rPr>
                <w:sz w:val="22"/>
                <w:szCs w:val="21"/>
                <w:lang w:val="en"/>
              </w:rPr>
              <w:t xml:space="preserve"> (</w:t>
            </w:r>
            <w:r>
              <w:rPr>
                <w:sz w:val="22"/>
                <w:szCs w:val="21"/>
                <w:lang w:val="en"/>
              </w:rPr>
              <w:t>2.62</w:t>
            </w:r>
            <m:oMath>
              <m:r>
                <w:rPr>
                  <w:rFonts w:ascii="Cambria Math" w:hAnsi="Cambria Math"/>
                  <w:sz w:val="22"/>
                  <w:szCs w:val="21"/>
                  <w:lang w:val="en"/>
                </w:rPr>
                <m:t>×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1"/>
                      <w:lang w:val="en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1"/>
                      <w:lang w:val="en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1"/>
                      <w:lang w:val="en"/>
                    </w:rPr>
                    <m:t>-3</m:t>
                  </m:r>
                </m:sup>
              </m:sSup>
            </m:oMath>
            <w:r w:rsidRPr="00341360">
              <w:rPr>
                <w:sz w:val="22"/>
                <w:szCs w:val="21"/>
                <w:lang w:val="en"/>
              </w:rPr>
              <w:t>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8695A" w14:textId="77777777" w:rsidR="001D34C6" w:rsidRPr="00341360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>
              <w:rPr>
                <w:sz w:val="22"/>
                <w:szCs w:val="21"/>
                <w:lang w:val="en"/>
              </w:rPr>
              <w:t>0.17</w:t>
            </w:r>
          </w:p>
        </w:tc>
      </w:tr>
      <w:tr w:rsidR="001D34C6" w:rsidRPr="00E92FC4" w14:paraId="38669648" w14:textId="77777777" w:rsidTr="000A63C4">
        <w:tc>
          <w:tcPr>
            <w:tcW w:w="2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75839" w14:textId="77777777" w:rsidR="001D34C6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341360">
              <w:rPr>
                <w:sz w:val="22"/>
                <w:szCs w:val="21"/>
                <w:lang w:val="en"/>
              </w:rPr>
              <w:t>Female</w:t>
            </w:r>
          </w:p>
          <w:p w14:paraId="2BC039C8" w14:textId="77777777" w:rsidR="001D34C6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>
              <w:rPr>
                <w:sz w:val="22"/>
                <w:szCs w:val="21"/>
                <w:lang w:val="en"/>
              </w:rPr>
              <w:t>Yes</w:t>
            </w:r>
          </w:p>
          <w:p w14:paraId="0875748B" w14:textId="77777777" w:rsidR="001D34C6" w:rsidRPr="00341360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>
              <w:rPr>
                <w:sz w:val="22"/>
                <w:szCs w:val="21"/>
                <w:lang w:val="en"/>
              </w:rPr>
              <w:t>No</w:t>
            </w: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4A588" w14:textId="77777777" w:rsidR="001D34C6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564F0C40" w14:textId="300B9FFF" w:rsidR="001D34C6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>
              <w:rPr>
                <w:sz w:val="22"/>
                <w:szCs w:val="21"/>
                <w:lang w:val="en"/>
              </w:rPr>
              <w:t>4.38 (0.</w:t>
            </w:r>
            <w:r w:rsidR="00F20975">
              <w:rPr>
                <w:sz w:val="22"/>
                <w:szCs w:val="21"/>
                <w:lang w:val="en"/>
              </w:rPr>
              <w:t>5</w:t>
            </w:r>
            <w:r>
              <w:rPr>
                <w:sz w:val="22"/>
                <w:szCs w:val="21"/>
                <w:lang w:val="en"/>
              </w:rPr>
              <w:t>7)</w:t>
            </w:r>
            <w:r w:rsidRPr="00341360">
              <w:rPr>
                <w:sz w:val="22"/>
                <w:szCs w:val="21"/>
                <w:lang w:val="en"/>
              </w:rPr>
              <w:t xml:space="preserve"> </w:t>
            </w:r>
          </w:p>
          <w:p w14:paraId="3195D5C8" w14:textId="77777777" w:rsidR="001D34C6" w:rsidRPr="00341360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>
              <w:rPr>
                <w:sz w:val="22"/>
                <w:szCs w:val="21"/>
                <w:lang w:val="en"/>
              </w:rPr>
              <w:t>4.21 (0.54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72E06" w14:textId="77777777" w:rsidR="001D34C6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4BED8A40" w14:textId="77777777" w:rsidR="001D34C6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72DD8C91" w14:textId="77777777" w:rsidR="001D34C6" w:rsidRPr="00341360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>
              <w:rPr>
                <w:sz w:val="22"/>
                <w:szCs w:val="21"/>
                <w:lang w:val="en"/>
              </w:rPr>
              <w:t>0.08</w:t>
            </w:r>
          </w:p>
        </w:tc>
      </w:tr>
      <w:tr w:rsidR="001D34C6" w:rsidRPr="00E92FC4" w14:paraId="36C7C48D" w14:textId="77777777" w:rsidTr="000A63C4">
        <w:tc>
          <w:tcPr>
            <w:tcW w:w="2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00885" w14:textId="77777777" w:rsidR="001D34C6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341360">
              <w:rPr>
                <w:sz w:val="22"/>
                <w:szCs w:val="21"/>
                <w:lang w:val="en"/>
              </w:rPr>
              <w:t>Nonwhite</w:t>
            </w:r>
          </w:p>
          <w:p w14:paraId="6073B147" w14:textId="77777777" w:rsidR="001D34C6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>
              <w:rPr>
                <w:sz w:val="22"/>
                <w:szCs w:val="21"/>
                <w:lang w:val="en"/>
              </w:rPr>
              <w:t>Yes</w:t>
            </w:r>
          </w:p>
          <w:p w14:paraId="5164DE43" w14:textId="77777777" w:rsidR="001D34C6" w:rsidRPr="00341360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>
              <w:rPr>
                <w:sz w:val="22"/>
                <w:szCs w:val="21"/>
                <w:lang w:val="en"/>
              </w:rPr>
              <w:t>No</w:t>
            </w: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F98A4" w14:textId="77777777" w:rsidR="001D34C6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5C7F9F6C" w14:textId="77777777" w:rsidR="001D34C6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14F69">
              <w:rPr>
                <w:sz w:val="22"/>
                <w:szCs w:val="21"/>
                <w:lang w:val="en"/>
              </w:rPr>
              <w:t xml:space="preserve">4.25 </w:t>
            </w:r>
            <w:r>
              <w:rPr>
                <w:sz w:val="22"/>
                <w:szCs w:val="21"/>
                <w:lang w:val="en"/>
              </w:rPr>
              <w:t>(</w:t>
            </w:r>
            <w:r w:rsidRPr="00C14F69">
              <w:rPr>
                <w:sz w:val="22"/>
                <w:szCs w:val="21"/>
                <w:lang w:val="en"/>
              </w:rPr>
              <w:t>0.6</w:t>
            </w:r>
            <w:r>
              <w:rPr>
                <w:sz w:val="22"/>
                <w:szCs w:val="21"/>
                <w:lang w:val="en"/>
              </w:rPr>
              <w:t>3)</w:t>
            </w:r>
            <w:r w:rsidRPr="00341360">
              <w:rPr>
                <w:sz w:val="22"/>
                <w:szCs w:val="21"/>
                <w:lang w:val="en"/>
              </w:rPr>
              <w:t xml:space="preserve"> </w:t>
            </w:r>
          </w:p>
          <w:p w14:paraId="2713D5E4" w14:textId="77777777" w:rsidR="001D34C6" w:rsidRPr="00341360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14F69">
              <w:rPr>
                <w:sz w:val="22"/>
                <w:szCs w:val="21"/>
                <w:lang w:val="en"/>
              </w:rPr>
              <w:t xml:space="preserve">4.37 </w:t>
            </w:r>
            <w:r>
              <w:rPr>
                <w:sz w:val="22"/>
                <w:szCs w:val="21"/>
                <w:lang w:val="en"/>
              </w:rPr>
              <w:t>(</w:t>
            </w:r>
            <w:r w:rsidRPr="00C14F69">
              <w:rPr>
                <w:sz w:val="22"/>
                <w:szCs w:val="21"/>
                <w:lang w:val="en"/>
              </w:rPr>
              <w:t>0.56</w:t>
            </w:r>
            <w:r>
              <w:rPr>
                <w:sz w:val="22"/>
                <w:szCs w:val="21"/>
                <w:lang w:val="en"/>
              </w:rPr>
              <w:t>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155A2" w14:textId="77777777" w:rsidR="001D34C6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313EFE78" w14:textId="77777777" w:rsidR="001D34C6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58B51A88" w14:textId="77777777" w:rsidR="001D34C6" w:rsidRPr="00341360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>
              <w:rPr>
                <w:sz w:val="22"/>
                <w:szCs w:val="21"/>
                <w:lang w:val="en"/>
              </w:rPr>
              <w:t>0.23</w:t>
            </w:r>
          </w:p>
        </w:tc>
      </w:tr>
      <w:tr w:rsidR="001D34C6" w:rsidRPr="00E92FC4" w14:paraId="05B710AD" w14:textId="77777777" w:rsidTr="000A63C4">
        <w:tc>
          <w:tcPr>
            <w:tcW w:w="2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C1357" w14:textId="77777777" w:rsidR="001D34C6" w:rsidRPr="00341360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341360">
              <w:rPr>
                <w:sz w:val="22"/>
                <w:szCs w:val="21"/>
                <w:lang w:val="en"/>
              </w:rPr>
              <w:t>Education</w:t>
            </w:r>
          </w:p>
          <w:p w14:paraId="380EBA56" w14:textId="77777777" w:rsidR="001D34C6" w:rsidRPr="00341360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341360">
              <w:rPr>
                <w:sz w:val="22"/>
                <w:szCs w:val="21"/>
                <w:lang w:val="en"/>
              </w:rPr>
              <w:t>&lt;BS/BA</w:t>
            </w:r>
          </w:p>
          <w:p w14:paraId="280F44E5" w14:textId="77777777" w:rsidR="001D34C6" w:rsidRPr="00341360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341360">
              <w:rPr>
                <w:sz w:val="22"/>
                <w:szCs w:val="21"/>
                <w:lang w:val="en"/>
              </w:rPr>
              <w:t>BS/BA</w:t>
            </w:r>
          </w:p>
          <w:p w14:paraId="6CD2BBE3" w14:textId="77777777" w:rsidR="001D34C6" w:rsidRPr="00341360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341360">
              <w:rPr>
                <w:sz w:val="22"/>
                <w:szCs w:val="21"/>
                <w:lang w:val="en"/>
              </w:rPr>
              <w:t>Advanced degree</w:t>
            </w:r>
          </w:p>
        </w:tc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EE43B" w14:textId="77777777" w:rsidR="001D34C6" w:rsidRPr="00341360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7E069381" w14:textId="77777777" w:rsidR="001D34C6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C14F69">
              <w:rPr>
                <w:sz w:val="22"/>
                <w:szCs w:val="21"/>
                <w:lang w:val="en"/>
              </w:rPr>
              <w:t xml:space="preserve">4.46 </w:t>
            </w:r>
            <w:r>
              <w:rPr>
                <w:sz w:val="22"/>
                <w:szCs w:val="21"/>
                <w:lang w:val="en"/>
              </w:rPr>
              <w:t>(</w:t>
            </w:r>
            <w:r w:rsidRPr="00C14F69">
              <w:rPr>
                <w:sz w:val="22"/>
                <w:szCs w:val="21"/>
                <w:lang w:val="en"/>
              </w:rPr>
              <w:t>0.51</w:t>
            </w:r>
            <w:r>
              <w:rPr>
                <w:sz w:val="22"/>
                <w:szCs w:val="21"/>
                <w:lang w:val="en"/>
              </w:rPr>
              <w:t>)</w:t>
            </w:r>
          </w:p>
          <w:p w14:paraId="5D55C79A" w14:textId="77777777" w:rsidR="001D34C6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DB50EA">
              <w:rPr>
                <w:sz w:val="22"/>
                <w:szCs w:val="21"/>
                <w:lang w:val="en"/>
              </w:rPr>
              <w:t xml:space="preserve">4.23 </w:t>
            </w:r>
            <w:r>
              <w:rPr>
                <w:sz w:val="22"/>
                <w:szCs w:val="21"/>
                <w:lang w:val="en"/>
              </w:rPr>
              <w:t>(</w:t>
            </w:r>
            <w:r w:rsidRPr="00DB50EA">
              <w:rPr>
                <w:sz w:val="22"/>
                <w:szCs w:val="21"/>
                <w:lang w:val="en"/>
              </w:rPr>
              <w:t>0.7</w:t>
            </w:r>
            <w:r>
              <w:rPr>
                <w:sz w:val="22"/>
                <w:szCs w:val="21"/>
                <w:lang w:val="en"/>
              </w:rPr>
              <w:t>2)</w:t>
            </w:r>
          </w:p>
          <w:p w14:paraId="3ED75602" w14:textId="77777777" w:rsidR="001D34C6" w:rsidRPr="00341360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DB50EA">
              <w:rPr>
                <w:sz w:val="22"/>
                <w:szCs w:val="21"/>
                <w:lang w:val="en"/>
              </w:rPr>
              <w:t xml:space="preserve">4.37 </w:t>
            </w:r>
            <w:r>
              <w:rPr>
                <w:sz w:val="22"/>
                <w:szCs w:val="21"/>
                <w:lang w:val="en"/>
              </w:rPr>
              <w:t>(</w:t>
            </w:r>
            <w:r w:rsidRPr="00DB50EA">
              <w:rPr>
                <w:sz w:val="22"/>
                <w:szCs w:val="21"/>
                <w:lang w:val="en"/>
              </w:rPr>
              <w:t>0.5</w:t>
            </w:r>
            <w:r>
              <w:rPr>
                <w:sz w:val="22"/>
                <w:szCs w:val="21"/>
                <w:lang w:val="en"/>
              </w:rPr>
              <w:t>1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B5641" w14:textId="77777777" w:rsidR="001D34C6" w:rsidRPr="00341360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5BF8D90C" w14:textId="77777777" w:rsidR="001D34C6" w:rsidRPr="00341360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74AB8E9A" w14:textId="77777777" w:rsidR="001D34C6" w:rsidRPr="00341360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</w:p>
          <w:p w14:paraId="748AA3B3" w14:textId="77777777" w:rsidR="001D34C6" w:rsidRPr="00341360" w:rsidRDefault="001D34C6" w:rsidP="000A63C4">
            <w:pPr>
              <w:spacing w:before="0" w:after="200" w:line="276" w:lineRule="auto"/>
              <w:rPr>
                <w:sz w:val="22"/>
                <w:szCs w:val="21"/>
                <w:lang w:val="en"/>
              </w:rPr>
            </w:pPr>
            <w:r w:rsidRPr="00341360">
              <w:rPr>
                <w:sz w:val="22"/>
                <w:szCs w:val="21"/>
                <w:lang w:val="en"/>
              </w:rPr>
              <w:t>0.</w:t>
            </w:r>
            <w:r>
              <w:rPr>
                <w:sz w:val="22"/>
                <w:szCs w:val="21"/>
                <w:lang w:val="en"/>
              </w:rPr>
              <w:t>09</w:t>
            </w:r>
          </w:p>
        </w:tc>
      </w:tr>
    </w:tbl>
    <w:p w14:paraId="5B07800F" w14:textId="77777777" w:rsidR="001D34C6" w:rsidRPr="00110E18" w:rsidRDefault="001D34C6" w:rsidP="001D34C6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</w:t>
      </w:r>
    </w:p>
    <w:p w14:paraId="0D162D96" w14:textId="77777777" w:rsidR="001D34C6" w:rsidRDefault="001D34C6" w:rsidP="001D34C6">
      <w:pPr>
        <w:rPr>
          <w:rFonts w:cs="Times New Roman"/>
          <w:szCs w:val="24"/>
        </w:rPr>
      </w:pPr>
    </w:p>
    <w:p w14:paraId="32C919EA" w14:textId="77777777" w:rsidR="001D34C6" w:rsidRDefault="001D34C6" w:rsidP="001D34C6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/>
      </w:r>
    </w:p>
    <w:p w14:paraId="1307A369" w14:textId="77777777" w:rsidR="001D34C6" w:rsidRDefault="001D34C6">
      <w:pPr>
        <w:spacing w:before="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6DF9E46" w14:textId="6CE34201" w:rsidR="001D34C6" w:rsidRPr="002864C1" w:rsidRDefault="001D34C6" w:rsidP="001D34C6">
      <w:pPr>
        <w:rPr>
          <w:rFonts w:cs="Times New Roman"/>
          <w:szCs w:val="24"/>
        </w:rPr>
      </w:pPr>
      <w:r w:rsidRPr="002864C1">
        <w:rPr>
          <w:rFonts w:cs="Times New Roman"/>
          <w:b/>
          <w:szCs w:val="24"/>
        </w:rPr>
        <w:lastRenderedPageBreak/>
        <w:t xml:space="preserve">Appendix Table </w:t>
      </w:r>
      <w:r>
        <w:rPr>
          <w:rFonts w:cs="Times New Roman"/>
          <w:b/>
          <w:szCs w:val="24"/>
        </w:rPr>
        <w:t>3</w:t>
      </w:r>
      <w:r w:rsidRPr="002864C1">
        <w:rPr>
          <w:rFonts w:cs="Times New Roman"/>
          <w:b/>
          <w:szCs w:val="24"/>
        </w:rPr>
        <w:t>.</w:t>
      </w:r>
      <w:r w:rsidRPr="002864C1">
        <w:rPr>
          <w:rFonts w:cs="Times New Roman"/>
          <w:szCs w:val="24"/>
        </w:rPr>
        <w:t xml:space="preserve"> </w:t>
      </w:r>
      <w:r w:rsidRPr="002864C1">
        <w:rPr>
          <w:lang w:val="en"/>
        </w:rPr>
        <w:t xml:space="preserve">Post-study </w:t>
      </w:r>
      <w:r w:rsidRPr="002864C1">
        <w:rPr>
          <w:i/>
          <w:lang w:val="en"/>
        </w:rPr>
        <w:t>enthusiasm</w:t>
      </w:r>
      <w:r w:rsidRPr="002864C1">
        <w:rPr>
          <w:lang w:val="en"/>
        </w:rPr>
        <w:t xml:space="preserve"> for the chosen activity as a function of pre-study confidence </w:t>
      </w:r>
      <w:r w:rsidR="00830C3F">
        <w:rPr>
          <w:lang w:val="en"/>
        </w:rPr>
        <w:t xml:space="preserve">that the chosen activity would be beneficial </w:t>
      </w:r>
      <w:r w:rsidRPr="002864C1">
        <w:rPr>
          <w:lang w:val="en"/>
        </w:rPr>
        <w:t>and post-study interpretation of own N-of-1 trial results. (n=24</w:t>
      </w:r>
      <w:r>
        <w:rPr>
          <w:lang w:val="en"/>
        </w:rPr>
        <w:t>8</w:t>
      </w:r>
      <w:r w:rsidRPr="002864C1">
        <w:rPr>
          <w:lang w:val="en"/>
        </w:rPr>
        <w:t>)*</w:t>
      </w:r>
    </w:p>
    <w:p w14:paraId="6BC7A18B" w14:textId="77777777" w:rsidR="001D34C6" w:rsidRPr="00A277F3" w:rsidRDefault="001D34C6" w:rsidP="001D34C6">
      <w:pPr>
        <w:spacing w:before="0" w:after="200" w:line="276" w:lineRule="auto"/>
        <w:rPr>
          <w:lang w:val="en"/>
        </w:rPr>
      </w:pPr>
    </w:p>
    <w:tbl>
      <w:tblPr>
        <w:tblW w:w="8580" w:type="dxa"/>
        <w:tblInd w:w="-3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1215"/>
        <w:gridCol w:w="1290"/>
        <w:gridCol w:w="1320"/>
        <w:gridCol w:w="1365"/>
        <w:gridCol w:w="1260"/>
      </w:tblGrid>
      <w:tr w:rsidR="001D34C6" w:rsidRPr="00A277F3" w14:paraId="2A355081" w14:textId="77777777" w:rsidTr="000A63C4">
        <w:trPr>
          <w:trHeight w:val="420"/>
        </w:trPr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D4196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</w:p>
        </w:tc>
        <w:tc>
          <w:tcPr>
            <w:tcW w:w="519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A0D82" w14:textId="77777777" w:rsidR="001D34C6" w:rsidRPr="00A277F3" w:rsidRDefault="001D34C6" w:rsidP="000A63C4">
            <w:pPr>
              <w:spacing w:before="0" w:after="200" w:line="276" w:lineRule="auto"/>
              <w:rPr>
                <w:b/>
                <w:lang w:val="en"/>
              </w:rPr>
            </w:pPr>
            <w:r w:rsidRPr="00A277F3">
              <w:rPr>
                <w:b/>
                <w:lang w:val="en"/>
              </w:rPr>
              <w:t>Mean Enthusiasm Score (SD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4EAEC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</w:p>
        </w:tc>
      </w:tr>
      <w:tr w:rsidR="001D34C6" w:rsidRPr="00A277F3" w14:paraId="336033D3" w14:textId="77777777" w:rsidTr="000A63C4">
        <w:trPr>
          <w:trHeight w:val="420"/>
        </w:trPr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E2693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</w:p>
        </w:tc>
        <w:tc>
          <w:tcPr>
            <w:tcW w:w="519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ABAB4" w14:textId="77777777" w:rsidR="001D34C6" w:rsidRPr="00A277F3" w:rsidRDefault="001D34C6" w:rsidP="000A63C4">
            <w:pPr>
              <w:spacing w:before="0" w:after="200" w:line="276" w:lineRule="auto"/>
              <w:rPr>
                <w:b/>
                <w:lang w:val="en"/>
              </w:rPr>
            </w:pPr>
            <w:r w:rsidRPr="00A277F3">
              <w:rPr>
                <w:b/>
                <w:lang w:val="en"/>
              </w:rPr>
              <w:t>Interpretation of Own N-of-1 Results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97B68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</w:p>
        </w:tc>
      </w:tr>
      <w:tr w:rsidR="001D34C6" w:rsidRPr="00A277F3" w14:paraId="748FBB32" w14:textId="77777777" w:rsidTr="000A63C4">
        <w:trPr>
          <w:trHeight w:val="420"/>
        </w:trPr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106FD" w14:textId="77777777" w:rsidR="001D34C6" w:rsidRPr="00A277F3" w:rsidRDefault="001D34C6" w:rsidP="000A63C4">
            <w:pPr>
              <w:spacing w:before="0" w:after="200" w:line="276" w:lineRule="auto"/>
              <w:rPr>
                <w:b/>
                <w:lang w:val="en"/>
              </w:rPr>
            </w:pPr>
            <w:r w:rsidRPr="00A277F3">
              <w:rPr>
                <w:b/>
                <w:lang w:val="en"/>
              </w:rPr>
              <w:t>Pre-Study Confidence that Activity Beneficial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5C982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  <w:r w:rsidRPr="00A277F3">
              <w:rPr>
                <w:lang w:val="en"/>
              </w:rPr>
              <w:t>Not Beneficial (n=27)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089DF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  <w:r w:rsidRPr="00A277F3">
              <w:rPr>
                <w:lang w:val="en"/>
              </w:rPr>
              <w:t>Minimally Beneficial (n=7</w:t>
            </w:r>
            <w:r>
              <w:rPr>
                <w:lang w:val="en"/>
              </w:rPr>
              <w:t>7</w:t>
            </w:r>
            <w:r w:rsidRPr="00A277F3">
              <w:rPr>
                <w:lang w:val="en"/>
              </w:rPr>
              <w:t>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5FD6A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  <w:r w:rsidRPr="00A277F3">
              <w:rPr>
                <w:lang w:val="en"/>
              </w:rPr>
              <w:t>Somewhat Beneficial (n=1</w:t>
            </w:r>
            <w:r>
              <w:rPr>
                <w:lang w:val="en"/>
              </w:rPr>
              <w:t>19</w:t>
            </w:r>
            <w:r w:rsidRPr="00A277F3">
              <w:rPr>
                <w:lang w:val="en"/>
              </w:rPr>
              <w:t>)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79756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  <w:r w:rsidRPr="00A277F3">
              <w:rPr>
                <w:lang w:val="en"/>
              </w:rPr>
              <w:t>Highly Beneficial (n=2</w:t>
            </w:r>
            <w:r>
              <w:rPr>
                <w:lang w:val="en"/>
              </w:rPr>
              <w:t>5</w:t>
            </w:r>
            <w:r w:rsidRPr="00A277F3">
              <w:rPr>
                <w:lang w:val="en"/>
              </w:rPr>
              <w:t>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5912F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  <w:r w:rsidRPr="00A277F3">
              <w:rPr>
                <w:lang w:val="en"/>
              </w:rPr>
              <w:t>Total (n=24</w:t>
            </w:r>
            <w:r>
              <w:rPr>
                <w:lang w:val="en"/>
              </w:rPr>
              <w:t>8</w:t>
            </w:r>
            <w:r w:rsidRPr="00A277F3">
              <w:rPr>
                <w:lang w:val="en"/>
              </w:rPr>
              <w:t>)</w:t>
            </w:r>
          </w:p>
        </w:tc>
      </w:tr>
      <w:tr w:rsidR="001D34C6" w:rsidRPr="00A277F3" w14:paraId="6251B956" w14:textId="77777777" w:rsidTr="000A63C4">
        <w:trPr>
          <w:trHeight w:val="420"/>
        </w:trPr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D6892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  <w:r w:rsidRPr="00A277F3">
              <w:rPr>
                <w:lang w:val="en"/>
              </w:rPr>
              <w:t>Extremely or very (n=84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1892D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  <w:r w:rsidRPr="00A277F3">
              <w:rPr>
                <w:lang w:val="en"/>
              </w:rPr>
              <w:t>3.4 (0.97)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8388B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  <w:r w:rsidRPr="00A277F3">
              <w:rPr>
                <w:lang w:val="en"/>
              </w:rPr>
              <w:t>3.8 (0.81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E2B59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  <w:r w:rsidRPr="00A277F3">
              <w:rPr>
                <w:lang w:val="en"/>
              </w:rPr>
              <w:t>4.1 (0.5</w:t>
            </w:r>
            <w:r>
              <w:rPr>
                <w:lang w:val="en"/>
              </w:rPr>
              <w:t>6</w:t>
            </w:r>
            <w:r w:rsidRPr="00A277F3">
              <w:rPr>
                <w:lang w:val="en"/>
              </w:rPr>
              <w:t>)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E31A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  <w:r w:rsidRPr="00A277F3">
              <w:rPr>
                <w:lang w:val="en"/>
              </w:rPr>
              <w:t>4.</w:t>
            </w:r>
            <w:r>
              <w:rPr>
                <w:lang w:val="en"/>
              </w:rPr>
              <w:t>4</w:t>
            </w:r>
            <w:r w:rsidRPr="00A277F3">
              <w:rPr>
                <w:lang w:val="en"/>
              </w:rPr>
              <w:t xml:space="preserve"> (0.3</w:t>
            </w:r>
            <w:r>
              <w:rPr>
                <w:lang w:val="en"/>
              </w:rPr>
              <w:t>2</w:t>
            </w:r>
            <w:r w:rsidRPr="00A277F3">
              <w:rPr>
                <w:lang w:val="en"/>
              </w:rPr>
              <w:t>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23A41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  <w:r w:rsidRPr="00A277F3">
              <w:rPr>
                <w:lang w:val="en"/>
              </w:rPr>
              <w:t>4.0 (0.70)</w:t>
            </w:r>
          </w:p>
        </w:tc>
      </w:tr>
      <w:tr w:rsidR="001D34C6" w:rsidRPr="00A277F3" w14:paraId="1D3F8284" w14:textId="77777777" w:rsidTr="000A63C4">
        <w:trPr>
          <w:trHeight w:val="420"/>
        </w:trPr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FFD78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  <w:r w:rsidRPr="00A277F3">
              <w:rPr>
                <w:lang w:val="en"/>
              </w:rPr>
              <w:t>Not-at-all, not very, or somewhat (n=16</w:t>
            </w:r>
            <w:r>
              <w:rPr>
                <w:lang w:val="en"/>
              </w:rPr>
              <w:t>4</w:t>
            </w:r>
            <w:r w:rsidRPr="00A277F3">
              <w:rPr>
                <w:lang w:val="en"/>
              </w:rPr>
              <w:t>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BCDA4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  <w:r w:rsidRPr="00A277F3">
              <w:rPr>
                <w:lang w:val="en"/>
              </w:rPr>
              <w:t>2.2 (1.08)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CFFE4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  <w:r w:rsidRPr="00A277F3">
              <w:rPr>
                <w:lang w:val="en"/>
              </w:rPr>
              <w:t>3.4 (0.80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1BC93" w14:textId="6335D96D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  <w:r w:rsidRPr="00A277F3">
              <w:rPr>
                <w:lang w:val="en"/>
              </w:rPr>
              <w:t>3.9 (0.6</w:t>
            </w:r>
            <w:r w:rsidR="008430A6">
              <w:rPr>
                <w:lang w:val="en"/>
              </w:rPr>
              <w:t>1</w:t>
            </w:r>
            <w:r w:rsidRPr="00A277F3">
              <w:rPr>
                <w:lang w:val="en"/>
              </w:rPr>
              <w:t>)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C18B6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  <w:r w:rsidRPr="00A277F3">
              <w:rPr>
                <w:lang w:val="en"/>
              </w:rPr>
              <w:t>4.5 (0.41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CD8A1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  <w:r w:rsidRPr="00A277F3">
              <w:rPr>
                <w:lang w:val="en"/>
              </w:rPr>
              <w:t>3.6 (0.91)</w:t>
            </w:r>
          </w:p>
        </w:tc>
      </w:tr>
      <w:tr w:rsidR="001D34C6" w:rsidRPr="00A277F3" w14:paraId="35EFAB73" w14:textId="77777777" w:rsidTr="000A63C4">
        <w:trPr>
          <w:trHeight w:val="420"/>
        </w:trPr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EB641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  <w:r w:rsidRPr="00A277F3">
              <w:rPr>
                <w:lang w:val="en"/>
              </w:rPr>
              <w:t>Total (n=24</w:t>
            </w:r>
            <w:r>
              <w:rPr>
                <w:lang w:val="en"/>
              </w:rPr>
              <w:t>8</w:t>
            </w:r>
            <w:r w:rsidRPr="00A277F3">
              <w:rPr>
                <w:lang w:val="en"/>
              </w:rPr>
              <w:t>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2AD36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  <w:r w:rsidRPr="00A277F3">
              <w:rPr>
                <w:lang w:val="en"/>
              </w:rPr>
              <w:t>2.</w:t>
            </w:r>
            <w:r>
              <w:rPr>
                <w:lang w:val="en"/>
              </w:rPr>
              <w:t>7</w:t>
            </w:r>
            <w:r w:rsidRPr="00A277F3">
              <w:rPr>
                <w:lang w:val="en"/>
              </w:rPr>
              <w:t xml:space="preserve"> (1.2)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BC309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  <w:r w:rsidRPr="00A277F3">
              <w:rPr>
                <w:lang w:val="en"/>
              </w:rPr>
              <w:t>3.5 (0.8</w:t>
            </w:r>
            <w:r>
              <w:rPr>
                <w:lang w:val="en"/>
              </w:rPr>
              <w:t>2</w:t>
            </w:r>
            <w:r w:rsidRPr="00A277F3">
              <w:rPr>
                <w:lang w:val="en"/>
              </w:rPr>
              <w:t>)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628FA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  <w:r w:rsidRPr="00A277F3">
              <w:rPr>
                <w:lang w:val="en"/>
              </w:rPr>
              <w:t>4.0 (0.60)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EF0A3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  <w:r w:rsidRPr="00A277F3">
              <w:rPr>
                <w:lang w:val="en"/>
              </w:rPr>
              <w:t>4.5 (0.3</w:t>
            </w:r>
            <w:r>
              <w:rPr>
                <w:lang w:val="en"/>
              </w:rPr>
              <w:t>5</w:t>
            </w:r>
            <w:r w:rsidRPr="00A277F3">
              <w:rPr>
                <w:lang w:val="en"/>
              </w:rPr>
              <w:t>)</w:t>
            </w:r>
          </w:p>
        </w:tc>
        <w:tc>
          <w:tcPr>
            <w:tcW w:w="1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273C2" w14:textId="77777777" w:rsidR="001D34C6" w:rsidRPr="00A277F3" w:rsidRDefault="001D34C6" w:rsidP="000A63C4">
            <w:pPr>
              <w:spacing w:before="0" w:after="200" w:line="276" w:lineRule="auto"/>
              <w:rPr>
                <w:lang w:val="en"/>
              </w:rPr>
            </w:pPr>
            <w:r w:rsidRPr="00A277F3">
              <w:rPr>
                <w:lang w:val="en"/>
              </w:rPr>
              <w:t>3.7 (0.87)</w:t>
            </w:r>
          </w:p>
        </w:tc>
      </w:tr>
    </w:tbl>
    <w:p w14:paraId="469129AD" w14:textId="77777777" w:rsidR="001D34C6" w:rsidRPr="00A277F3" w:rsidRDefault="001D34C6" w:rsidP="001D34C6">
      <w:pPr>
        <w:spacing w:before="0" w:after="200" w:line="276" w:lineRule="auto"/>
        <w:rPr>
          <w:lang w:val="en"/>
        </w:rPr>
      </w:pPr>
    </w:p>
    <w:p w14:paraId="49F8B5F4" w14:textId="77777777" w:rsidR="001D34C6" w:rsidRDefault="001D34C6" w:rsidP="001D34C6">
      <w:pPr>
        <w:spacing w:before="0" w:after="200" w:line="276" w:lineRule="auto"/>
        <w:rPr>
          <w:lang w:val="en"/>
        </w:rPr>
      </w:pPr>
      <w:r w:rsidRPr="00A277F3">
        <w:rPr>
          <w:lang w:val="en"/>
        </w:rPr>
        <w:t>*n=24</w:t>
      </w:r>
      <w:r>
        <w:rPr>
          <w:lang w:val="en"/>
        </w:rPr>
        <w:t>8</w:t>
      </w:r>
      <w:r w:rsidRPr="00A277F3">
        <w:rPr>
          <w:lang w:val="en"/>
        </w:rPr>
        <w:t xml:space="preserve"> because 1</w:t>
      </w:r>
      <w:r>
        <w:rPr>
          <w:lang w:val="en"/>
        </w:rPr>
        <w:t>1</w:t>
      </w:r>
      <w:r w:rsidRPr="00A277F3">
        <w:rPr>
          <w:lang w:val="en"/>
        </w:rPr>
        <w:t xml:space="preserve"> subjects had missing values for one or more variables in this analysis.  P-values were generated through analysis of variance.  </w:t>
      </w:r>
      <w:r>
        <w:rPr>
          <w:lang w:val="en"/>
        </w:rPr>
        <w:t xml:space="preserve">The main effect of “interpretation of own </w:t>
      </w:r>
      <w:proofErr w:type="spellStart"/>
      <w:r>
        <w:rPr>
          <w:lang w:val="en"/>
        </w:rPr>
        <w:t>results”on</w:t>
      </w:r>
      <w:proofErr w:type="spellEnd"/>
      <w:r>
        <w:rPr>
          <w:lang w:val="en"/>
        </w:rPr>
        <w:t xml:space="preserve"> intervention enthusiasm was significant, p&lt;0.001.  The main effect of “pre-study confidence” on intervention enthusiasm was also significant, p&lt;0.001. </w:t>
      </w:r>
      <w:r w:rsidRPr="00A277F3">
        <w:rPr>
          <w:lang w:val="en"/>
        </w:rPr>
        <w:t>There was a significant interaction between pre-study confidence and interpretation of own results, p=0.009.</w:t>
      </w:r>
    </w:p>
    <w:p w14:paraId="65691EE4" w14:textId="77777777" w:rsidR="001D34C6" w:rsidRDefault="001D34C6" w:rsidP="001D34C6">
      <w:pPr>
        <w:spacing w:before="0" w:after="200" w:line="276" w:lineRule="auto"/>
        <w:rPr>
          <w:lang w:val="en"/>
        </w:rPr>
      </w:pPr>
    </w:p>
    <w:p w14:paraId="0CD2F516" w14:textId="77777777" w:rsidR="001D34C6" w:rsidRDefault="001D34C6" w:rsidP="001D34C6">
      <w:pPr>
        <w:spacing w:before="0" w:after="200" w:line="276" w:lineRule="auto"/>
        <w:rPr>
          <w:lang w:val="en"/>
        </w:rPr>
      </w:pPr>
    </w:p>
    <w:p w14:paraId="584DFDBA" w14:textId="0FBDD64B" w:rsidR="00F81010" w:rsidRPr="00830C3F" w:rsidRDefault="009E1C51" w:rsidP="00830C3F">
      <w:pPr>
        <w:spacing w:before="0" w:after="200" w:line="276" w:lineRule="auto"/>
        <w:rPr>
          <w:rFonts w:cs="Times New Roman"/>
          <w:szCs w:val="24"/>
        </w:rPr>
      </w:pPr>
      <w:bookmarkStart w:id="0" w:name="_GoBack"/>
      <w:bookmarkEnd w:id="0"/>
    </w:p>
    <w:sectPr w:rsidR="00F81010" w:rsidRPr="00830C3F" w:rsidSect="009E1C51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2MLQ0NzSzMDQxNDRU0lEKTi0uzszPAykwrAUA+qNO1ywAAAA="/>
  </w:docVars>
  <w:rsids>
    <w:rsidRoot w:val="001D34C6"/>
    <w:rsid w:val="00002194"/>
    <w:rsid w:val="0000701A"/>
    <w:rsid w:val="00016368"/>
    <w:rsid w:val="000253D1"/>
    <w:rsid w:val="000323A8"/>
    <w:rsid w:val="0004477B"/>
    <w:rsid w:val="00056A28"/>
    <w:rsid w:val="000670AF"/>
    <w:rsid w:val="00076643"/>
    <w:rsid w:val="000815D7"/>
    <w:rsid w:val="00092DC5"/>
    <w:rsid w:val="000A6F86"/>
    <w:rsid w:val="000B6293"/>
    <w:rsid w:val="000C05BF"/>
    <w:rsid w:val="000D15F6"/>
    <w:rsid w:val="000E1BA0"/>
    <w:rsid w:val="00103220"/>
    <w:rsid w:val="00103BB9"/>
    <w:rsid w:val="00112045"/>
    <w:rsid w:val="00126547"/>
    <w:rsid w:val="00140EFC"/>
    <w:rsid w:val="0014160C"/>
    <w:rsid w:val="00144DD1"/>
    <w:rsid w:val="00151BC6"/>
    <w:rsid w:val="00153151"/>
    <w:rsid w:val="0017058E"/>
    <w:rsid w:val="00171E10"/>
    <w:rsid w:val="00176FE7"/>
    <w:rsid w:val="00185ACE"/>
    <w:rsid w:val="00193C2F"/>
    <w:rsid w:val="001A01CF"/>
    <w:rsid w:val="001C448B"/>
    <w:rsid w:val="001C50EF"/>
    <w:rsid w:val="001D27A8"/>
    <w:rsid w:val="001D2D15"/>
    <w:rsid w:val="001D34C6"/>
    <w:rsid w:val="001D73B7"/>
    <w:rsid w:val="001D7B69"/>
    <w:rsid w:val="001E0280"/>
    <w:rsid w:val="002043D5"/>
    <w:rsid w:val="00235410"/>
    <w:rsid w:val="00247427"/>
    <w:rsid w:val="00286CA2"/>
    <w:rsid w:val="00294AFC"/>
    <w:rsid w:val="002A0962"/>
    <w:rsid w:val="002A52D9"/>
    <w:rsid w:val="002D0EDA"/>
    <w:rsid w:val="002D4280"/>
    <w:rsid w:val="002D47AA"/>
    <w:rsid w:val="002E5E4A"/>
    <w:rsid w:val="00302CDE"/>
    <w:rsid w:val="0030518F"/>
    <w:rsid w:val="003161F3"/>
    <w:rsid w:val="00341A77"/>
    <w:rsid w:val="003471DF"/>
    <w:rsid w:val="003634FE"/>
    <w:rsid w:val="00375AAE"/>
    <w:rsid w:val="003A35E2"/>
    <w:rsid w:val="003F1BEB"/>
    <w:rsid w:val="00400C84"/>
    <w:rsid w:val="004168E4"/>
    <w:rsid w:val="00423F4C"/>
    <w:rsid w:val="00433993"/>
    <w:rsid w:val="00450B13"/>
    <w:rsid w:val="00451273"/>
    <w:rsid w:val="0045266F"/>
    <w:rsid w:val="0048163A"/>
    <w:rsid w:val="004862F0"/>
    <w:rsid w:val="004E6691"/>
    <w:rsid w:val="004F6C20"/>
    <w:rsid w:val="00502E15"/>
    <w:rsid w:val="005335E1"/>
    <w:rsid w:val="00533F96"/>
    <w:rsid w:val="0056793A"/>
    <w:rsid w:val="005D4E8F"/>
    <w:rsid w:val="005F0F44"/>
    <w:rsid w:val="00634059"/>
    <w:rsid w:val="00640102"/>
    <w:rsid w:val="00662F68"/>
    <w:rsid w:val="00663813"/>
    <w:rsid w:val="00664E3B"/>
    <w:rsid w:val="00667115"/>
    <w:rsid w:val="00682876"/>
    <w:rsid w:val="006928C0"/>
    <w:rsid w:val="006D57E9"/>
    <w:rsid w:val="006D7199"/>
    <w:rsid w:val="006E11BF"/>
    <w:rsid w:val="006E448A"/>
    <w:rsid w:val="006E7C1F"/>
    <w:rsid w:val="006F48F5"/>
    <w:rsid w:val="00721BA7"/>
    <w:rsid w:val="007226B0"/>
    <w:rsid w:val="00723BFE"/>
    <w:rsid w:val="00723DF7"/>
    <w:rsid w:val="0073057B"/>
    <w:rsid w:val="00732B59"/>
    <w:rsid w:val="00743579"/>
    <w:rsid w:val="0074453E"/>
    <w:rsid w:val="0077202C"/>
    <w:rsid w:val="007A3F4E"/>
    <w:rsid w:val="007B04FB"/>
    <w:rsid w:val="007C2DB1"/>
    <w:rsid w:val="007C31D6"/>
    <w:rsid w:val="007F100F"/>
    <w:rsid w:val="007F5B70"/>
    <w:rsid w:val="007F65C4"/>
    <w:rsid w:val="00800343"/>
    <w:rsid w:val="00824D6C"/>
    <w:rsid w:val="00826DDC"/>
    <w:rsid w:val="00827929"/>
    <w:rsid w:val="00830C3F"/>
    <w:rsid w:val="00836A15"/>
    <w:rsid w:val="008430A6"/>
    <w:rsid w:val="008618E3"/>
    <w:rsid w:val="00864DFB"/>
    <w:rsid w:val="00893942"/>
    <w:rsid w:val="008A5149"/>
    <w:rsid w:val="008B0701"/>
    <w:rsid w:val="008B1561"/>
    <w:rsid w:val="008B7801"/>
    <w:rsid w:val="008C1D71"/>
    <w:rsid w:val="008C3427"/>
    <w:rsid w:val="008C76C6"/>
    <w:rsid w:val="008D199C"/>
    <w:rsid w:val="008D5C72"/>
    <w:rsid w:val="008E4DC0"/>
    <w:rsid w:val="008E7CDA"/>
    <w:rsid w:val="009042FF"/>
    <w:rsid w:val="00920B4E"/>
    <w:rsid w:val="009424B4"/>
    <w:rsid w:val="00946A1E"/>
    <w:rsid w:val="00952260"/>
    <w:rsid w:val="00952567"/>
    <w:rsid w:val="00952A95"/>
    <w:rsid w:val="00953302"/>
    <w:rsid w:val="00965FF0"/>
    <w:rsid w:val="0096646A"/>
    <w:rsid w:val="00987644"/>
    <w:rsid w:val="009A374C"/>
    <w:rsid w:val="009A495B"/>
    <w:rsid w:val="009B20F8"/>
    <w:rsid w:val="009B6AFF"/>
    <w:rsid w:val="009C371E"/>
    <w:rsid w:val="009E1C51"/>
    <w:rsid w:val="009F3D64"/>
    <w:rsid w:val="00A2196A"/>
    <w:rsid w:val="00A23CC1"/>
    <w:rsid w:val="00A26C77"/>
    <w:rsid w:val="00A333C3"/>
    <w:rsid w:val="00A40E36"/>
    <w:rsid w:val="00A41785"/>
    <w:rsid w:val="00A4420B"/>
    <w:rsid w:val="00A674AE"/>
    <w:rsid w:val="00A779A3"/>
    <w:rsid w:val="00AB178C"/>
    <w:rsid w:val="00AC04F8"/>
    <w:rsid w:val="00AC0EF8"/>
    <w:rsid w:val="00AC3187"/>
    <w:rsid w:val="00AC63CF"/>
    <w:rsid w:val="00AD2040"/>
    <w:rsid w:val="00AD5D25"/>
    <w:rsid w:val="00AF015F"/>
    <w:rsid w:val="00AF6468"/>
    <w:rsid w:val="00B00814"/>
    <w:rsid w:val="00B11D10"/>
    <w:rsid w:val="00B11DC6"/>
    <w:rsid w:val="00B1333F"/>
    <w:rsid w:val="00B154BD"/>
    <w:rsid w:val="00B3590C"/>
    <w:rsid w:val="00B3776A"/>
    <w:rsid w:val="00B410AA"/>
    <w:rsid w:val="00B43357"/>
    <w:rsid w:val="00B45AD4"/>
    <w:rsid w:val="00B51BE1"/>
    <w:rsid w:val="00B64FD7"/>
    <w:rsid w:val="00B67A2D"/>
    <w:rsid w:val="00B8518A"/>
    <w:rsid w:val="00B91243"/>
    <w:rsid w:val="00B92119"/>
    <w:rsid w:val="00BA4B8F"/>
    <w:rsid w:val="00BA52DD"/>
    <w:rsid w:val="00BA5E81"/>
    <w:rsid w:val="00BA6108"/>
    <w:rsid w:val="00BB21B6"/>
    <w:rsid w:val="00BC081E"/>
    <w:rsid w:val="00BC3833"/>
    <w:rsid w:val="00BE0EC3"/>
    <w:rsid w:val="00C01DEF"/>
    <w:rsid w:val="00C17F9F"/>
    <w:rsid w:val="00C20459"/>
    <w:rsid w:val="00C23580"/>
    <w:rsid w:val="00C3118A"/>
    <w:rsid w:val="00C35A79"/>
    <w:rsid w:val="00C44699"/>
    <w:rsid w:val="00C467DD"/>
    <w:rsid w:val="00C53610"/>
    <w:rsid w:val="00C6061D"/>
    <w:rsid w:val="00C644BB"/>
    <w:rsid w:val="00C70077"/>
    <w:rsid w:val="00C8458F"/>
    <w:rsid w:val="00C8760B"/>
    <w:rsid w:val="00C91E7A"/>
    <w:rsid w:val="00CB1E6D"/>
    <w:rsid w:val="00CB3E79"/>
    <w:rsid w:val="00CB4C37"/>
    <w:rsid w:val="00CB7EAB"/>
    <w:rsid w:val="00CC488E"/>
    <w:rsid w:val="00CC7C9B"/>
    <w:rsid w:val="00CD4AE6"/>
    <w:rsid w:val="00CF182B"/>
    <w:rsid w:val="00CF6EF6"/>
    <w:rsid w:val="00D34A3B"/>
    <w:rsid w:val="00D4682D"/>
    <w:rsid w:val="00D51BEF"/>
    <w:rsid w:val="00D61D0D"/>
    <w:rsid w:val="00D6501C"/>
    <w:rsid w:val="00D663B8"/>
    <w:rsid w:val="00D74A0E"/>
    <w:rsid w:val="00D87262"/>
    <w:rsid w:val="00D96AC1"/>
    <w:rsid w:val="00DA594C"/>
    <w:rsid w:val="00DB7F98"/>
    <w:rsid w:val="00DE29E8"/>
    <w:rsid w:val="00DF024D"/>
    <w:rsid w:val="00DF323D"/>
    <w:rsid w:val="00DF5CD2"/>
    <w:rsid w:val="00E065BB"/>
    <w:rsid w:val="00E07ADA"/>
    <w:rsid w:val="00E104B4"/>
    <w:rsid w:val="00E12124"/>
    <w:rsid w:val="00E13B67"/>
    <w:rsid w:val="00E255D6"/>
    <w:rsid w:val="00E27A24"/>
    <w:rsid w:val="00E338ED"/>
    <w:rsid w:val="00E47851"/>
    <w:rsid w:val="00E6096F"/>
    <w:rsid w:val="00E63F38"/>
    <w:rsid w:val="00E72ABD"/>
    <w:rsid w:val="00E933D9"/>
    <w:rsid w:val="00E96D53"/>
    <w:rsid w:val="00E97694"/>
    <w:rsid w:val="00E977BD"/>
    <w:rsid w:val="00EA075B"/>
    <w:rsid w:val="00EB328A"/>
    <w:rsid w:val="00EB37C5"/>
    <w:rsid w:val="00ED21E9"/>
    <w:rsid w:val="00EE22C2"/>
    <w:rsid w:val="00F049B1"/>
    <w:rsid w:val="00F049C2"/>
    <w:rsid w:val="00F13300"/>
    <w:rsid w:val="00F14FBB"/>
    <w:rsid w:val="00F20975"/>
    <w:rsid w:val="00F32F21"/>
    <w:rsid w:val="00F37742"/>
    <w:rsid w:val="00F41E70"/>
    <w:rsid w:val="00F43E2E"/>
    <w:rsid w:val="00F66DE7"/>
    <w:rsid w:val="00F67676"/>
    <w:rsid w:val="00F754D1"/>
    <w:rsid w:val="00F77A85"/>
    <w:rsid w:val="00F831EB"/>
    <w:rsid w:val="00FB3B6C"/>
    <w:rsid w:val="00FD51E0"/>
    <w:rsid w:val="00FD557E"/>
    <w:rsid w:val="00FF3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0AC3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4C6"/>
    <w:pPr>
      <w:spacing w:before="120" w:after="240"/>
    </w:pPr>
    <w:rPr>
      <w:rFonts w:ascii="Times New Roman" w:eastAsia="SimSu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3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34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34C6"/>
    <w:rPr>
      <w:rFonts w:ascii="Times New Roman" w:eastAsia="SimSun" w:hAnsi="Times New Roman"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1D34C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D34C6"/>
    <w:rPr>
      <w:rFonts w:ascii="Times New Roman" w:eastAsia="SimSun" w:hAnsi="Times New Roman" w:cs="Times New Roman"/>
      <w:b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D34C6"/>
  </w:style>
  <w:style w:type="paragraph" w:styleId="BalloonText">
    <w:name w:val="Balloon Text"/>
    <w:basedOn w:val="Normal"/>
    <w:link w:val="BalloonTextChar"/>
    <w:uiPriority w:val="99"/>
    <w:semiHidden/>
    <w:unhideWhenUsed/>
    <w:rsid w:val="001D34C6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4C6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4C6"/>
    <w:pPr>
      <w:spacing w:before="120" w:after="240"/>
    </w:pPr>
    <w:rPr>
      <w:rFonts w:ascii="Times New Roman" w:eastAsia="SimSu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3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34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34C6"/>
    <w:rPr>
      <w:rFonts w:ascii="Times New Roman" w:eastAsia="SimSun" w:hAnsi="Times New Roman"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1D34C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D34C6"/>
    <w:rPr>
      <w:rFonts w:ascii="Times New Roman" w:eastAsia="SimSun" w:hAnsi="Times New Roman" w:cs="Times New Roman"/>
      <w:b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D34C6"/>
  </w:style>
  <w:style w:type="paragraph" w:styleId="BalloonText">
    <w:name w:val="Balloon Text"/>
    <w:basedOn w:val="Normal"/>
    <w:link w:val="BalloonTextChar"/>
    <w:uiPriority w:val="99"/>
    <w:semiHidden/>
    <w:unhideWhenUsed/>
    <w:rsid w:val="001D34C6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4C6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6F8E314A9A9D4A9FF3013C02C9780A" ma:contentTypeVersion="12" ma:contentTypeDescription="Create a new document." ma:contentTypeScope="" ma:versionID="a6a2b469734880edadb07e9394a5e697">
  <xsd:schema xmlns:xsd="http://www.w3.org/2001/XMLSchema" xmlns:xs="http://www.w3.org/2001/XMLSchema" xmlns:p="http://schemas.microsoft.com/office/2006/metadata/properties" xmlns:ns3="e1ed779e-b2a8-42b6-b32c-e61f474be92e" xmlns:ns4="16108c73-8335-4482-99b1-f09caab3a71e" targetNamespace="http://schemas.microsoft.com/office/2006/metadata/properties" ma:root="true" ma:fieldsID="2ca691b7ee4742a3c4eb665c0bb7c8aa" ns3:_="" ns4:_="">
    <xsd:import namespace="e1ed779e-b2a8-42b6-b32c-e61f474be92e"/>
    <xsd:import namespace="16108c73-8335-4482-99b1-f09caab3a71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ed779e-b2a8-42b6-b32c-e61f474be92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108c73-8335-4482-99b1-f09caab3a7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F860CAF-7D39-4013-8DC7-DFA913A4F9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AD62E1B-BB6B-4EDD-825B-35895B7F41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ed779e-b2a8-42b6-b32c-e61f474be92e"/>
    <ds:schemaRef ds:uri="16108c73-8335-4482-99b1-f09caab3a7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C64D90-D9D4-4C82-B317-3D7E9C2B32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5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Kravitz</dc:creator>
  <cp:keywords/>
  <dc:description/>
  <cp:lastModifiedBy>Revathi M.</cp:lastModifiedBy>
  <cp:revision>3</cp:revision>
  <dcterms:created xsi:type="dcterms:W3CDTF">2019-12-24T22:48:00Z</dcterms:created>
  <dcterms:modified xsi:type="dcterms:W3CDTF">2020-06-22T06:1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6F8E314A9A9D4A9FF3013C02C9780A</vt:lpwstr>
  </property>
</Properties>
</file>